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B7CF4" w14:textId="078C7520" w:rsidR="00935083" w:rsidRPr="00935083" w:rsidRDefault="00FC40FC" w:rsidP="00935083">
      <w:pPr>
        <w:ind w:firstLine="3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935083">
        <w:rPr>
          <w:rFonts w:ascii="Times New Roman" w:hAnsi="Times New Roman" w:cs="Times New Roman"/>
          <w:b/>
        </w:rPr>
        <w:t xml:space="preserve">. </w:t>
      </w:r>
      <w:proofErr w:type="gramStart"/>
      <w:r w:rsidR="00935083">
        <w:rPr>
          <w:rFonts w:ascii="Times New Roman" w:hAnsi="Times New Roman" w:cs="Times New Roman"/>
          <w:b/>
        </w:rPr>
        <w:t xml:space="preserve">Numerical data and </w:t>
      </w:r>
      <w:proofErr w:type="spellStart"/>
      <w:r w:rsidR="00892917">
        <w:rPr>
          <w:rFonts w:ascii="Times New Roman" w:hAnsi="Times New Roman" w:cs="Times New Roman"/>
          <w:b/>
        </w:rPr>
        <w:t>hypergeometric</w:t>
      </w:r>
      <w:proofErr w:type="spellEnd"/>
      <w:r w:rsidR="00892917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935083">
        <w:rPr>
          <w:rFonts w:ascii="Times New Roman" w:hAnsi="Times New Roman" w:cs="Times New Roman"/>
          <w:b/>
        </w:rPr>
        <w:t>statistics of over-representation analysis of gene functional category from fat body and midgut transcriptome of VgDome and VgHop lines.</w:t>
      </w:r>
      <w:proofErr w:type="gramEnd"/>
      <w:r w:rsidR="00F45D1C">
        <w:rPr>
          <w:rFonts w:ascii="Times New Roman" w:hAnsi="Times New Roman" w:cs="Times New Roman"/>
          <w:b/>
        </w:rPr>
        <w:t xml:space="preserve"> </w:t>
      </w:r>
      <w:r w:rsidR="00F45D1C">
        <w:rPr>
          <w:rFonts w:ascii="Times New Roman" w:hAnsi="Times New Roman" w:cs="Times New Roman"/>
        </w:rPr>
        <w:t>S</w:t>
      </w:r>
      <w:r w:rsidR="00F45D1C" w:rsidRPr="00317A68">
        <w:rPr>
          <w:rFonts w:ascii="Times New Roman" w:hAnsi="Times New Roman" w:cs="Times New Roman"/>
        </w:rPr>
        <w:t>tatistical analyses</w:t>
      </w:r>
      <w:r w:rsidR="00F45D1C">
        <w:rPr>
          <w:rFonts w:ascii="Times New Roman" w:hAnsi="Times New Roman" w:cs="Times New Roman"/>
        </w:rPr>
        <w:t xml:space="preserve"> were performed using a </w:t>
      </w:r>
      <w:proofErr w:type="spellStart"/>
      <w:r w:rsidR="00F45D1C">
        <w:rPr>
          <w:rFonts w:ascii="Times New Roman" w:hAnsi="Times New Roman" w:cs="Times New Roman"/>
        </w:rPr>
        <w:t>hypergeometric</w:t>
      </w:r>
      <w:proofErr w:type="spellEnd"/>
      <w:r w:rsidR="00F45D1C">
        <w:rPr>
          <w:rFonts w:ascii="Times New Roman" w:hAnsi="Times New Roman" w:cs="Times New Roman"/>
        </w:rPr>
        <w:t xml:space="preserve"> test with </w:t>
      </w:r>
      <w:proofErr w:type="spellStart"/>
      <w:r w:rsidR="00F45D1C">
        <w:rPr>
          <w:rFonts w:ascii="Times New Roman" w:hAnsi="Times New Roman" w:cs="Times New Roman"/>
        </w:rPr>
        <w:t>phyper</w:t>
      </w:r>
      <w:proofErr w:type="spellEnd"/>
      <w:r w:rsidR="00F45D1C">
        <w:rPr>
          <w:rFonts w:ascii="Times New Roman" w:hAnsi="Times New Roman" w:cs="Times New Roman"/>
        </w:rPr>
        <w:t xml:space="preserve"> in R.</w:t>
      </w:r>
    </w:p>
    <w:tbl>
      <w:tblPr>
        <w:tblW w:w="13288" w:type="dxa"/>
        <w:tblInd w:w="93" w:type="dxa"/>
        <w:tblLook w:val="04A0" w:firstRow="1" w:lastRow="0" w:firstColumn="1" w:lastColumn="0" w:noHBand="0" w:noVBand="1"/>
      </w:tblPr>
      <w:tblGrid>
        <w:gridCol w:w="1606"/>
        <w:gridCol w:w="2144"/>
        <w:gridCol w:w="2940"/>
        <w:gridCol w:w="828"/>
        <w:gridCol w:w="1995"/>
        <w:gridCol w:w="2940"/>
        <w:gridCol w:w="828"/>
        <w:gridCol w:w="7"/>
      </w:tblGrid>
      <w:tr w:rsidR="00935083" w:rsidRPr="00935083" w14:paraId="46CE7677" w14:textId="77777777" w:rsidTr="00935083">
        <w:trPr>
          <w:trHeight w:val="300"/>
        </w:trPr>
        <w:tc>
          <w:tcPr>
            <w:tcW w:w="13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857B0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 body</w:t>
            </w:r>
          </w:p>
        </w:tc>
      </w:tr>
      <w:tr w:rsidR="00935083" w:rsidRPr="00935083" w14:paraId="79E7CA09" w14:textId="77777777" w:rsidTr="00935083">
        <w:trPr>
          <w:trHeight w:val="300"/>
        </w:trPr>
        <w:tc>
          <w:tcPr>
            <w:tcW w:w="1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A39DC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5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E8C06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Dome enriched</w:t>
            </w:r>
          </w:p>
        </w:tc>
        <w:tc>
          <w:tcPr>
            <w:tcW w:w="5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28D7B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Hop enriched</w:t>
            </w:r>
          </w:p>
        </w:tc>
      </w:tr>
      <w:tr w:rsidR="00935083" w:rsidRPr="00935083" w14:paraId="453B8F55" w14:textId="77777777" w:rsidTr="00935083">
        <w:trPr>
          <w:gridAfter w:val="1"/>
          <w:wAfter w:w="7" w:type="dxa"/>
          <w:trHeight w:val="512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EBD92" w14:textId="77777777" w:rsidR="00935083" w:rsidRPr="00935083" w:rsidRDefault="00935083" w:rsidP="009350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FB5F1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7B88B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379C8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7CEA0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2A88C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CDEE4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35083" w:rsidRPr="00935083" w14:paraId="4911FD32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92C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F9D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931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94B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919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340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CDE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8</w:t>
            </w:r>
          </w:p>
        </w:tc>
      </w:tr>
      <w:tr w:rsidR="00935083" w:rsidRPr="00935083" w14:paraId="74B89AF6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3EA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R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790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810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925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B32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A4C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365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3</w:t>
            </w:r>
          </w:p>
        </w:tc>
      </w:tr>
      <w:tr w:rsidR="00935083" w:rsidRPr="00935083" w14:paraId="347AA014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D1F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V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E1A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6CE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C9D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BEE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8B8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355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9</w:t>
            </w:r>
          </w:p>
        </w:tc>
      </w:tr>
      <w:tr w:rsidR="00935083" w:rsidRPr="00935083" w14:paraId="17E72DB3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E5B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EAF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68B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090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D46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FC8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204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29</w:t>
            </w:r>
          </w:p>
        </w:tc>
      </w:tr>
      <w:tr w:rsidR="00935083" w:rsidRPr="00935083" w14:paraId="1C1B36F6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EC1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13C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C3C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032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040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83C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A5A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</w:tr>
      <w:tr w:rsidR="00935083" w:rsidRPr="00935083" w14:paraId="2B37A172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4AC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15E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15B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C17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8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41A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6F1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14F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35083" w:rsidRPr="00935083" w14:paraId="6A092D90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4CD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787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B10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D85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90E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E9D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A45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38</w:t>
            </w:r>
          </w:p>
        </w:tc>
      </w:tr>
      <w:tr w:rsidR="00935083" w:rsidRPr="00935083" w14:paraId="64ABAB62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E1A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870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22C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7F2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672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7CF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E1B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0</w:t>
            </w:r>
          </w:p>
        </w:tc>
      </w:tr>
      <w:tr w:rsidR="00935083" w:rsidRPr="00935083" w14:paraId="021EE16B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B06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7B0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130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034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9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771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95C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BB8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6</w:t>
            </w:r>
          </w:p>
        </w:tc>
      </w:tr>
      <w:tr w:rsidR="00935083" w:rsidRPr="00935083" w14:paraId="38B2D750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824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2D9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D8B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E2C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48D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B04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9E6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8</w:t>
            </w:r>
          </w:p>
        </w:tc>
      </w:tr>
      <w:tr w:rsidR="00935083" w:rsidRPr="00935083" w14:paraId="590AA797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FD5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K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C8C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4F8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5C2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4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74B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888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2F7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2</w:t>
            </w:r>
          </w:p>
        </w:tc>
      </w:tr>
      <w:tr w:rsidR="00935083" w:rsidRPr="00935083" w14:paraId="29F39A07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25C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CF3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F98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584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8A7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5A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608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35083" w:rsidRPr="00935083" w14:paraId="6E3365F9" w14:textId="77777777" w:rsidTr="00935083">
        <w:trPr>
          <w:trHeight w:val="300"/>
        </w:trPr>
        <w:tc>
          <w:tcPr>
            <w:tcW w:w="1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68B6B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5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37535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Dome depleted</w:t>
            </w:r>
          </w:p>
        </w:tc>
        <w:tc>
          <w:tcPr>
            <w:tcW w:w="5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8512E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Hop depleted</w:t>
            </w:r>
          </w:p>
        </w:tc>
      </w:tr>
      <w:tr w:rsidR="00935083" w:rsidRPr="00935083" w14:paraId="051880CD" w14:textId="77777777" w:rsidTr="00935083">
        <w:trPr>
          <w:gridAfter w:val="1"/>
          <w:wAfter w:w="7" w:type="dxa"/>
          <w:trHeight w:val="336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E436" w14:textId="77777777" w:rsidR="00935083" w:rsidRPr="00935083" w:rsidRDefault="00935083" w:rsidP="009350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CED50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CFD04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75FFF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EAA91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6492F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670AD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35083" w:rsidRPr="00935083" w14:paraId="2F0A2AC1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FB0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60F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59B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A81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CE4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612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621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1</w:t>
            </w:r>
          </w:p>
        </w:tc>
      </w:tr>
      <w:tr w:rsidR="00935083" w:rsidRPr="00935083" w14:paraId="23AA441A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07A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R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6DD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47E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C2A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7B4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E02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5EA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5</w:t>
            </w:r>
          </w:p>
        </w:tc>
      </w:tr>
      <w:tr w:rsidR="00935083" w:rsidRPr="00935083" w14:paraId="0CF26A27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509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V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A51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72D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762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487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49E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12D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7</w:t>
            </w:r>
          </w:p>
        </w:tc>
      </w:tr>
      <w:tr w:rsidR="00935083" w:rsidRPr="00935083" w14:paraId="595A5B3E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00A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FAF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855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34B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4A9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8BF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92A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43</w:t>
            </w:r>
          </w:p>
        </w:tc>
      </w:tr>
      <w:tr w:rsidR="00935083" w:rsidRPr="00935083" w14:paraId="6678B49B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462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C80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5C8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672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479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840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23D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50</w:t>
            </w:r>
          </w:p>
        </w:tc>
      </w:tr>
      <w:tr w:rsidR="00935083" w:rsidRPr="00935083" w14:paraId="554E1E6E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9A8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801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CC8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116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D62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EE1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94B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02</w:t>
            </w:r>
          </w:p>
        </w:tc>
      </w:tr>
      <w:tr w:rsidR="00935083" w:rsidRPr="00935083" w14:paraId="49ED4711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40E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705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FA6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DC6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D12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A36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79C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83</w:t>
            </w:r>
          </w:p>
        </w:tc>
      </w:tr>
      <w:tr w:rsidR="00935083" w:rsidRPr="00935083" w14:paraId="3856808E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427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F9F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5D8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501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B3A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FEB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960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6</w:t>
            </w:r>
          </w:p>
        </w:tc>
      </w:tr>
      <w:tr w:rsidR="00935083" w:rsidRPr="00935083" w14:paraId="4D961A0A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A4A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3EB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8DC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037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208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AFE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A28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5</w:t>
            </w:r>
          </w:p>
        </w:tc>
      </w:tr>
      <w:tr w:rsidR="00935083" w:rsidRPr="00935083" w14:paraId="767E9BF9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DB4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375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EAC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D7C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9E5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554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97B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3</w:t>
            </w:r>
          </w:p>
        </w:tc>
      </w:tr>
      <w:tr w:rsidR="00935083" w:rsidRPr="00935083" w14:paraId="0F4F19D5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A4C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K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764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468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8BF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73E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3C9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0DE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6</w:t>
            </w:r>
          </w:p>
        </w:tc>
      </w:tr>
      <w:tr w:rsidR="00935083" w:rsidRPr="00935083" w14:paraId="3263704C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BBB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7CA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E15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BC2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973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BBE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58D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35083" w:rsidRPr="00935083" w14:paraId="718C6573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9E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0C8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724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D5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43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3D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13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35083" w:rsidRPr="00935083" w14:paraId="1B60037D" w14:textId="77777777" w:rsidTr="00935083">
        <w:trPr>
          <w:trHeight w:val="300"/>
        </w:trPr>
        <w:tc>
          <w:tcPr>
            <w:tcW w:w="13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1CF14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dgut</w:t>
            </w:r>
          </w:p>
        </w:tc>
      </w:tr>
      <w:tr w:rsidR="00935083" w:rsidRPr="00935083" w14:paraId="6C8A930A" w14:textId="77777777" w:rsidTr="00935083">
        <w:trPr>
          <w:trHeight w:val="300"/>
        </w:trPr>
        <w:tc>
          <w:tcPr>
            <w:tcW w:w="1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7280B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5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C0D01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Dome enriched</w:t>
            </w:r>
          </w:p>
        </w:tc>
        <w:tc>
          <w:tcPr>
            <w:tcW w:w="5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FAB8A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Hop enriched</w:t>
            </w:r>
          </w:p>
        </w:tc>
      </w:tr>
      <w:tr w:rsidR="00935083" w:rsidRPr="00935083" w14:paraId="00E12B95" w14:textId="77777777" w:rsidTr="00935083">
        <w:trPr>
          <w:gridAfter w:val="1"/>
          <w:wAfter w:w="7" w:type="dxa"/>
          <w:trHeight w:val="820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E590" w14:textId="77777777" w:rsidR="00935083" w:rsidRPr="00935083" w:rsidRDefault="00935083" w:rsidP="009350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6E93C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27808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796E1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82308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8D0E7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70365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35083" w:rsidRPr="00935083" w14:paraId="46B1B3A8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984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52A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D5E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8A1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4A0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0A6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A2D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6</w:t>
            </w:r>
          </w:p>
        </w:tc>
      </w:tr>
      <w:tr w:rsidR="00935083" w:rsidRPr="00935083" w14:paraId="575C943B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FDD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R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D15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8F5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AD9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51C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A27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F1F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1</w:t>
            </w:r>
          </w:p>
        </w:tc>
      </w:tr>
      <w:tr w:rsidR="00935083" w:rsidRPr="00935083" w14:paraId="7D9A11D5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6CC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V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FEB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913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CF0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62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666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8AA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35083" w:rsidRPr="00935083" w14:paraId="1C6D49DE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264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E64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4C9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476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E84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A59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60E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935083" w:rsidRPr="00935083" w14:paraId="2246CA07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90F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C40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080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B2F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469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8DD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404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50</w:t>
            </w:r>
          </w:p>
        </w:tc>
      </w:tr>
      <w:tr w:rsidR="00935083" w:rsidRPr="00935083" w14:paraId="43111748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324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AF6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B61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C9B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6D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D65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4C4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935083" w:rsidRPr="00935083" w14:paraId="390AC2AD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EB7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101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10A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C0A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FAD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10E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651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2</w:t>
            </w:r>
          </w:p>
        </w:tc>
      </w:tr>
      <w:tr w:rsidR="00935083" w:rsidRPr="00935083" w14:paraId="3CA46A0A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3DD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368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8F3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175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F65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34F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9FC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86</w:t>
            </w:r>
          </w:p>
        </w:tc>
      </w:tr>
      <w:tr w:rsidR="00935083" w:rsidRPr="00935083" w14:paraId="175E4E8F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C5D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C80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A97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825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09D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781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DA6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935083" w:rsidRPr="00935083" w14:paraId="371A56CF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77F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815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AFB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EA2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8D4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654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82F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10</w:t>
            </w:r>
          </w:p>
        </w:tc>
      </w:tr>
      <w:tr w:rsidR="00935083" w:rsidRPr="00935083" w14:paraId="4EAAB4D0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209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K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F43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2C9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565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944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57B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AF5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89</w:t>
            </w:r>
          </w:p>
        </w:tc>
      </w:tr>
      <w:tr w:rsidR="00935083" w:rsidRPr="00935083" w14:paraId="3C128D18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7F9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3FD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C96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7EA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D20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89A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310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35083" w:rsidRPr="00935083" w14:paraId="43F74A39" w14:textId="77777777" w:rsidTr="00935083">
        <w:trPr>
          <w:trHeight w:val="300"/>
        </w:trPr>
        <w:tc>
          <w:tcPr>
            <w:tcW w:w="1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BBAA5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5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8360B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gDome depleted</w:t>
            </w:r>
          </w:p>
        </w:tc>
        <w:tc>
          <w:tcPr>
            <w:tcW w:w="5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2134E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gHop depleted</w:t>
            </w:r>
          </w:p>
        </w:tc>
      </w:tr>
      <w:tr w:rsidR="00935083" w:rsidRPr="00935083" w14:paraId="42C260FE" w14:textId="77777777" w:rsidTr="00935083">
        <w:trPr>
          <w:gridAfter w:val="1"/>
          <w:wAfter w:w="7" w:type="dxa"/>
          <w:trHeight w:val="480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517D" w14:textId="77777777" w:rsidR="00935083" w:rsidRPr="00935083" w:rsidRDefault="00935083" w:rsidP="009350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2DE7A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1CB0D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B8C56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79DB1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ignificantly regulated ge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D6863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old differences compared to transcript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E8319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93508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35083" w:rsidRPr="00935083" w14:paraId="133199C0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B78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AC4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11C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23E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57D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8D2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0EA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74</w:t>
            </w:r>
          </w:p>
        </w:tc>
      </w:tr>
      <w:tr w:rsidR="00935083" w:rsidRPr="00935083" w14:paraId="176E4CC0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0B0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R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FE4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C13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39F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9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5EF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35D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6CD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99</w:t>
            </w:r>
          </w:p>
        </w:tc>
      </w:tr>
      <w:tr w:rsidR="00935083" w:rsidRPr="00935083" w14:paraId="795DCF96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10B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V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AB8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381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E94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0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52B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25B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E06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71</w:t>
            </w:r>
          </w:p>
        </w:tc>
      </w:tr>
      <w:tr w:rsidR="00935083" w:rsidRPr="00935083" w14:paraId="58CDB00C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B25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G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8F6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DCB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868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341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868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2AE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935083" w:rsidRPr="00935083" w14:paraId="6D64B043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900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3EC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36E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520B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9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56F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71C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E6C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35083" w:rsidRPr="00935083" w14:paraId="5208D81C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E9F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34E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38E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F4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7B0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81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138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</w:tr>
      <w:tr w:rsidR="00935083" w:rsidRPr="00935083" w14:paraId="4D5E4CAF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965E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791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C17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E956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678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67D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427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84</w:t>
            </w:r>
          </w:p>
        </w:tc>
      </w:tr>
      <w:tr w:rsidR="00935083" w:rsidRPr="00935083" w14:paraId="130D7C07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A8A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M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92D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4EF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466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730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AC9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BBB2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43</w:t>
            </w:r>
          </w:p>
        </w:tc>
      </w:tr>
      <w:tr w:rsidR="00935083" w:rsidRPr="00935083" w14:paraId="0C2A4AA3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D34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T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80F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8D3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835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9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7CA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B6D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3D9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935083" w:rsidRPr="00935083" w14:paraId="1247B0B7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153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1207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81D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F323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845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FCE9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16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2</w:t>
            </w:r>
          </w:p>
        </w:tc>
      </w:tr>
      <w:tr w:rsidR="00935083" w:rsidRPr="00935083" w14:paraId="6E5CB5AA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263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K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B54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CEC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FF9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C54F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460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950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8</w:t>
            </w:r>
          </w:p>
        </w:tc>
      </w:tr>
      <w:tr w:rsidR="00935083" w:rsidRPr="00935083" w14:paraId="0FAE49CB" w14:textId="77777777" w:rsidTr="00935083">
        <w:trPr>
          <w:gridAfter w:val="1"/>
          <w:wAfter w:w="7" w:type="dxa"/>
          <w:trHeight w:val="300"/>
        </w:trPr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1F75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D080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A83A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77DC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1501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9848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08F4" w14:textId="77777777" w:rsidR="00935083" w:rsidRPr="00935083" w:rsidRDefault="00935083" w:rsidP="009350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50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C51995C" w14:textId="77777777" w:rsidR="00557E6A" w:rsidRDefault="00557E6A"/>
    <w:sectPr w:rsidR="00557E6A" w:rsidSect="00935083">
      <w:pgSz w:w="16820" w:h="11900" w:orient="landscape"/>
      <w:pgMar w:top="851" w:right="1440" w:bottom="709" w:left="144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083"/>
    <w:rsid w:val="00557E6A"/>
    <w:rsid w:val="00756178"/>
    <w:rsid w:val="0087111D"/>
    <w:rsid w:val="00892917"/>
    <w:rsid w:val="00935083"/>
    <w:rsid w:val="00ED71CF"/>
    <w:rsid w:val="00F45D1C"/>
    <w:rsid w:val="00FC40F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D19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0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0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0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0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83</Characters>
  <Application>Microsoft Macintosh Word</Application>
  <DocSecurity>0</DocSecurity>
  <Lines>21</Lines>
  <Paragraphs>6</Paragraphs>
  <ScaleCrop>false</ScaleCrop>
  <Company>Mahidol University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pong Jupatanakul</dc:creator>
  <cp:keywords/>
  <dc:description/>
  <cp:lastModifiedBy>Natapong Jupatanakul</cp:lastModifiedBy>
  <cp:revision>4</cp:revision>
  <dcterms:created xsi:type="dcterms:W3CDTF">2016-03-26T04:12:00Z</dcterms:created>
  <dcterms:modified xsi:type="dcterms:W3CDTF">2016-03-26T04:53:00Z</dcterms:modified>
</cp:coreProperties>
</file>